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F3D73" w14:textId="22C12313" w:rsidR="00C367DB" w:rsidRPr="00CA0A82" w:rsidRDefault="00884167" w:rsidP="00CA0A82"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ry Table S</w:t>
      </w:r>
      <w:r w:rsidR="00C20755">
        <w:rPr>
          <w:rFonts w:ascii="Times New Roman" w:hAnsi="Times New Roman"/>
          <w:b/>
          <w:kern w:val="0"/>
          <w:sz w:val="24"/>
          <w:szCs w:val="24"/>
        </w:rPr>
        <w:t>5</w:t>
      </w:r>
      <w:r w:rsidR="00164008">
        <w:rPr>
          <w:rFonts w:ascii="Times New Roman" w:hAnsi="Times New Roman"/>
          <w:b/>
          <w:kern w:val="0"/>
          <w:sz w:val="24"/>
          <w:szCs w:val="24"/>
        </w:rPr>
        <w:t>:</w:t>
      </w:r>
      <w:r w:rsidR="00C367DB" w:rsidRPr="00CA0A82">
        <w:rPr>
          <w:rFonts w:ascii="Times New Roman" w:hAnsi="Times New Roman"/>
          <w:b/>
          <w:kern w:val="0"/>
          <w:sz w:val="24"/>
          <w:szCs w:val="24"/>
        </w:rPr>
        <w:t xml:space="preserve"> Association</w:t>
      </w:r>
      <w:r w:rsidR="004E0B1A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C367DB" w:rsidRPr="00CA0A82">
        <w:rPr>
          <w:rFonts w:ascii="Times New Roman" w:hAnsi="Times New Roman"/>
          <w:b/>
          <w:kern w:val="0"/>
          <w:sz w:val="24"/>
          <w:szCs w:val="24"/>
        </w:rPr>
        <w:t xml:space="preserve"> between </w:t>
      </w:r>
      <w:r w:rsidR="00C367DB" w:rsidRPr="00CA0A82">
        <w:rPr>
          <w:rFonts w:ascii="Times New Roman" w:hAnsi="Times New Roman"/>
          <w:b/>
          <w:sz w:val="24"/>
          <w:szCs w:val="24"/>
        </w:rPr>
        <w:t>miR-</w:t>
      </w:r>
      <w:r w:rsidR="00677196">
        <w:rPr>
          <w:rFonts w:ascii="Times New Roman" w:hAnsi="Times New Roman" w:hint="eastAsia"/>
          <w:b/>
          <w:sz w:val="24"/>
          <w:szCs w:val="24"/>
        </w:rPr>
        <w:t>934</w:t>
      </w:r>
      <w:r w:rsidR="00C367DB" w:rsidRPr="00CA0A82">
        <w:rPr>
          <w:rFonts w:ascii="Times New Roman" w:hAnsi="Times New Roman"/>
          <w:b/>
          <w:kern w:val="0"/>
          <w:sz w:val="24"/>
          <w:szCs w:val="24"/>
        </w:rPr>
        <w:t xml:space="preserve"> expression and clinicopathological characteristics in </w:t>
      </w:r>
      <w:r w:rsidR="004E0B1A">
        <w:rPr>
          <w:rFonts w:ascii="Times New Roman" w:hAnsi="Times New Roman"/>
          <w:b/>
          <w:kern w:val="0"/>
          <w:sz w:val="24"/>
          <w:szCs w:val="24"/>
        </w:rPr>
        <w:t>308 CRC patients</w:t>
      </w:r>
      <w:r w:rsidR="00C367DB" w:rsidRPr="00CA0A82">
        <w:rPr>
          <w:rFonts w:ascii="Times New Roman" w:hAnsi="Times New Roman"/>
          <w:b/>
          <w:kern w:val="0"/>
          <w:sz w:val="24"/>
          <w:szCs w:val="24"/>
        </w:rPr>
        <w:t>.</w:t>
      </w:r>
    </w:p>
    <w:tbl>
      <w:tblPr>
        <w:tblW w:w="51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576"/>
        <w:gridCol w:w="1847"/>
        <w:gridCol w:w="1907"/>
        <w:gridCol w:w="2296"/>
      </w:tblGrid>
      <w:tr w:rsidR="00CA0A82" w:rsidRPr="00CA0A82" w14:paraId="5FBD0F1B" w14:textId="77777777" w:rsidTr="00CA0A82">
        <w:trPr>
          <w:jc w:val="center"/>
        </w:trPr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B52A0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1988A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185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09B9D13" w14:textId="189E9EB3" w:rsidR="00C367DB" w:rsidRPr="00CA0A82" w:rsidRDefault="00C367DB" w:rsidP="00CA0A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  miR-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934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33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CE59CCD" w14:textId="77777777" w:rsidR="00C367DB" w:rsidRPr="00CA0A82" w:rsidRDefault="00C367DB" w:rsidP="00CA0A82">
            <w:pPr>
              <w:ind w:left="1560" w:hangingChars="650" w:hanging="15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CA0A82" w:rsidRPr="00CA0A82" w14:paraId="05BA8CF5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F96635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D2F291" w14:textId="6023F630" w:rsidR="00C367DB" w:rsidRPr="00CA0A82" w:rsidRDefault="0097580F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C367DB" w:rsidRPr="00CA0A8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5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BB09380" w14:textId="7FFAA1ED" w:rsidR="00C367DB" w:rsidRPr="00CA0A82" w:rsidRDefault="00C367DB" w:rsidP="00CA0A82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Low expression (</w:t>
            </w:r>
            <w:r w:rsidR="00C427D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23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0173B6B" w14:textId="44FF08D3" w:rsidR="00C367DB" w:rsidRPr="00CA0A82" w:rsidRDefault="00C367DB" w:rsidP="00CA0A82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High expression</w:t>
            </w:r>
            <w:r w:rsid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C427D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85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4F27E6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0BC48A23" w14:textId="77777777" w:rsidTr="00CA0A82">
        <w:trPr>
          <w:jc w:val="center"/>
        </w:trPr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BE43C8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Age (yr)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B330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20CE6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9A6CC7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4BECB4" w14:textId="776864D2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7F70A7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46</w:t>
            </w:r>
          </w:p>
        </w:tc>
      </w:tr>
      <w:tr w:rsidR="00CA0A82" w:rsidRPr="00CA0A82" w14:paraId="4288EA81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0DF424E7" w14:textId="1658B813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&lt;</w:t>
            </w:r>
            <w:r w:rsidR="00DE0F4E">
              <w:rPr>
                <w:rFonts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A3870A1" w14:textId="7D83265D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1245D1F8" w14:textId="35EF4EE6" w:rsidR="00C367DB" w:rsidRPr="00CA0A82" w:rsidRDefault="007F70A7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B94C5C7" w14:textId="786CFBEB" w:rsidR="00C367DB" w:rsidRPr="00CA0A82" w:rsidRDefault="007F70A7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59.9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35741CFD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5511E72F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1999337A" w14:textId="755B04E2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&gt;=</w:t>
            </w:r>
            <w:r w:rsidR="00DE0F4E">
              <w:rPr>
                <w:rFonts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5589648" w14:textId="782E0B81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DE0F4E">
              <w:rPr>
                <w:rFonts w:ascii="Times New Roman" w:hAnsi="Times New Roman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289FC28" w14:textId="09AD53D4" w:rsidR="00C367DB" w:rsidRPr="00CA0A82" w:rsidRDefault="007F70A7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9.8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29B669F" w14:textId="225DA4CA" w:rsidR="00C367DB" w:rsidRPr="00CA0A82" w:rsidRDefault="007F70A7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0.2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6EBC9E4D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47C53D03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ADECF9D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0CF963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6C1E609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7A2DA5D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0D9FD544" w14:textId="527033F1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432</w:t>
            </w:r>
          </w:p>
        </w:tc>
      </w:tr>
      <w:tr w:rsidR="00CA0A82" w:rsidRPr="00CA0A82" w14:paraId="275C58E7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74C2757A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321BDE8" w14:textId="26DE19B9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07F5F66" w14:textId="5185B300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1.8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17B9808" w14:textId="68F7D184" w:rsidR="00C367DB" w:rsidRPr="00CA0A82" w:rsidRDefault="007F70A7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0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58.2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0D844BCB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4D4240D8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1CCB6B90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2EA3E64" w14:textId="66FC68AF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F685C51" w14:textId="764A3989" w:rsidR="00C367DB" w:rsidRPr="00CA0A82" w:rsidRDefault="007F70A7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7.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1AA6F09" w14:textId="6A08D616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9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7F70A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.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12727D6C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6C4601CD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01BE898C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5AF62A1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46778C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09072C7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08FEB63" w14:textId="296339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045*</w:t>
            </w:r>
          </w:p>
        </w:tc>
      </w:tr>
      <w:tr w:rsidR="00CA0A82" w:rsidRPr="00CA0A82" w14:paraId="0278BDB6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54C0187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 Righ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876BABB" w14:textId="727DBA4F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DE698A9" w14:textId="2A8F98A3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4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="007F70A7">
              <w:rPr>
                <w:rFonts w:ascii="Times New Roman" w:hAnsi="Times New Roman"/>
                <w:kern w:val="0"/>
                <w:sz w:val="24"/>
                <w:szCs w:val="24"/>
              </w:rPr>
              <w:t>2.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27B677C" w14:textId="3A809749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="007F70A7">
              <w:rPr>
                <w:rFonts w:ascii="Times New Roman" w:hAnsi="Times New Roman"/>
                <w:kern w:val="0"/>
                <w:sz w:val="24"/>
                <w:szCs w:val="24"/>
              </w:rPr>
              <w:t>7.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533DBC97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248821DE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D1292DB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 Transvers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C98CE0C" w14:textId="5D35CE2C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D25A842" w14:textId="64EC7F08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.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8B4B63A" w14:textId="37BA5934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3.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7BFCF7F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1DFB4F3B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1587F640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 Lef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BFEBC5C" w14:textId="325621B1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168CD75D" w14:textId="5EF19388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8.8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42EB845" w14:textId="5CE8F7F2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81.3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7F5FEC5B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180C13EE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D1B3AC3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 Sigmoid</w:t>
            </w:r>
          </w:p>
          <w:p w14:paraId="28AA2AC0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 Rectum             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336CE69" w14:textId="09D9B40F" w:rsidR="00C367DB" w:rsidRPr="00CA0A82" w:rsidRDefault="00C367DB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DE0F4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  <w:p w14:paraId="089950A3" w14:textId="1B48F268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CB7436B" w14:textId="34EF9EBC" w:rsidR="00C367DB" w:rsidRPr="00CA0A82" w:rsidRDefault="00C367DB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44.1</w:t>
            </w: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  <w:p w14:paraId="1DA267A5" w14:textId="4A3812C3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="00C367DB" w:rsidRPr="00CA0A8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6.4</w:t>
            </w:r>
            <w:r w:rsidR="00C367DB" w:rsidRPr="00CA0A8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A6EDD82" w14:textId="44D2B194" w:rsidR="00C367DB" w:rsidRPr="00CA0A82" w:rsidRDefault="007F70A7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677196">
              <w:rPr>
                <w:rFonts w:ascii="Times New Roman" w:hAnsi="Times New Roman" w:hint="eastAsia"/>
                <w:kern w:val="0"/>
                <w:sz w:val="24"/>
                <w:szCs w:val="24"/>
              </w:rPr>
              <w:t>55.9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  <w:p w14:paraId="0A34C9C1" w14:textId="062CE36F" w:rsidR="00C367DB" w:rsidRPr="00CA0A82" w:rsidRDefault="0067719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3</w:t>
            </w:r>
            <w:r w:rsidR="00C367DB" w:rsidRPr="00CA0A8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3.6</w:t>
            </w:r>
            <w:r w:rsidR="00C367DB" w:rsidRPr="00CA0A8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262C989A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17E71B39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626FEF9B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2654A1C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2D8D3F0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34767C4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564B248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5318332C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&lt;0.001*</w:t>
            </w:r>
          </w:p>
        </w:tc>
      </w:tr>
      <w:tr w:rsidR="00DE0F4E" w:rsidRPr="00CA0A82" w14:paraId="4C72258A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8858F29" w14:textId="54EA4AAE" w:rsidR="00DE0F4E" w:rsidRPr="00CA0A82" w:rsidRDefault="00DE0F4E" w:rsidP="00DE0F4E">
            <w:pPr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6D204B0" w14:textId="3B3FEB60" w:rsidR="00DE0F4E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20ACA40" w14:textId="2704517F" w:rsidR="00DE0F4E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00.0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2FDCBD3" w14:textId="6D9235B6" w:rsidR="00DE0F4E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2D811793" w14:textId="77777777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A0A82" w:rsidRPr="00CA0A82" w14:paraId="102D1243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7B47F83A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T 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30AD0FE" w14:textId="067611C1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10066EF" w14:textId="1F1D4419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0.0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7799D51" w14:textId="6ED6B1C3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0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7F94F2A1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020DB323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C224CEA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T 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AED65CE" w14:textId="77B06AC4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40675D89" w14:textId="0C6D4CAC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2.2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87C3878" w14:textId="2FF6B8E6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37.8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308F3C6B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1BF76F62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29DE628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T 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E937F52" w14:textId="5EB939D4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B88681F" w14:textId="34068401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9.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B0F465B" w14:textId="049E613A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0.9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340AC369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32A02BE4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7E78CD14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T 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B60673B" w14:textId="09F2FDD7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DE0F4E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C654316" w14:textId="0BB426C4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1.9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3CB7830" w14:textId="75648B39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4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8.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7FCE9111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254B99D3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5C0A744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ADDA297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3B327E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B0E0FAC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257C1C04" w14:textId="746743BC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542</w:t>
            </w:r>
          </w:p>
        </w:tc>
      </w:tr>
      <w:tr w:rsidR="00CA0A82" w:rsidRPr="00CA0A82" w14:paraId="2EAED24C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058FB5B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N 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0AFCBBE" w14:textId="1FAD8ECE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3281144" w14:textId="71637C0B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C427D8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.4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32B1DFE" w14:textId="0FF7958C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C427D8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.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182A6D46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5D8D5133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03C68C79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N 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307AFC8" w14:textId="47634603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8EF83D8" w14:textId="75F7D416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8.5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7A1B66E" w14:textId="0818570D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9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1.5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1E0864F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2CB5C83B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1170FCD4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N 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6A008B0" w14:textId="388B9996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47A2034" w14:textId="6571920E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C427D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.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C3243AE" w14:textId="7B542240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3.9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3F5B4D6B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78943502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54CF486A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M classificatio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F19E134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EE14170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2982C58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52EA10D2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&lt;0.001*</w:t>
            </w:r>
          </w:p>
        </w:tc>
      </w:tr>
      <w:tr w:rsidR="00CA0A82" w:rsidRPr="00CA0A82" w14:paraId="0AD90322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8C27D11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M 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844F262" w14:textId="3F83390B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8136115" w14:textId="24F0CB38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4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.2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A804767" w14:textId="7D4F31FA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5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3.8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26404663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1E691A61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259E78C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M 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E14C88B" w14:textId="5B65130D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4E5E3870" w14:textId="58AEF767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C427D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.6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FA80685" w14:textId="753DB913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.4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3C0ECA06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2E0FDAFB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125B8AE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F2AC2F3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685D905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7E34824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553772D" w14:textId="608F76E7" w:rsidR="00C367DB" w:rsidRPr="00CA0A82" w:rsidRDefault="00C427D8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7D663E" w:rsidRPr="00CA0A82" w14:paraId="7F53B7FE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31509CA9" w14:textId="77777777" w:rsidR="007D663E" w:rsidRPr="008A6B43" w:rsidRDefault="007D663E" w:rsidP="007D66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260DE">
              <w:rPr>
                <w:rStyle w:val="fontstyle21"/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C96D230" w14:textId="33F34188" w:rsidR="007D663E" w:rsidRPr="00CA0A82" w:rsidRDefault="007D663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DE0F4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410A70A0" w14:textId="5135AD6F" w:rsidR="007D663E" w:rsidRPr="00CA0A82" w:rsidRDefault="00554FD6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8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6.7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88F8743" w14:textId="2C91A421" w:rsidR="007D663E" w:rsidRPr="00CA0A82" w:rsidRDefault="00554FD6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3.3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544E6B6" w14:textId="77777777" w:rsidR="007D663E" w:rsidRPr="00CA0A82" w:rsidRDefault="007D663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63E" w:rsidRPr="00CA0A82" w14:paraId="217BA9DF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9C69059" w14:textId="77777777" w:rsidR="007D663E" w:rsidRPr="008A6B43" w:rsidRDefault="007D663E" w:rsidP="007D66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260DE">
              <w:rPr>
                <w:rStyle w:val="fontstyle21"/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19C7096" w14:textId="53AFC1E1" w:rsidR="007D663E" w:rsidRPr="00CA0A82" w:rsidRDefault="00DE0F4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4998048E" w14:textId="1CDAC1DC" w:rsidR="007D663E" w:rsidRPr="00CA0A82" w:rsidRDefault="00554FD6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4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7.8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7F3A229" w14:textId="75A7842C" w:rsidR="007D663E" w:rsidRPr="00CA0A82" w:rsidRDefault="00C427D8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2.2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08A0F24A" w14:textId="77777777" w:rsidR="007D663E" w:rsidRPr="00CA0A82" w:rsidRDefault="007D663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63E" w:rsidRPr="00CA0A82" w14:paraId="2B57C7FB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0309134" w14:textId="77777777" w:rsidR="007D663E" w:rsidRPr="008A6B43" w:rsidRDefault="007D663E" w:rsidP="007D66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260DE">
              <w:rPr>
                <w:rStyle w:val="fontstyle21"/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23F2C6B" w14:textId="02DD21B4" w:rsidR="007D663E" w:rsidRPr="00CA0A82" w:rsidRDefault="00DE0F4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4C97C502" w14:textId="06BF1158" w:rsidR="007D663E" w:rsidRPr="00CA0A82" w:rsidRDefault="00554FD6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3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7.7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56DCA26" w14:textId="62D4CABF" w:rsidR="007D663E" w:rsidRPr="00CA0A82" w:rsidRDefault="00554FD6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9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2.3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0FF0FE48" w14:textId="77777777" w:rsidR="007D663E" w:rsidRPr="00CA0A82" w:rsidRDefault="007D663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63E" w:rsidRPr="00CA0A82" w14:paraId="54364C06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619FA805" w14:textId="77777777" w:rsidR="007D663E" w:rsidRPr="008A6B43" w:rsidRDefault="007D663E" w:rsidP="007D663E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260DE">
              <w:rPr>
                <w:rStyle w:val="fontstyle21"/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4FDBEBA" w14:textId="0DC9CA6B" w:rsidR="007D663E" w:rsidRPr="00CA0A82" w:rsidRDefault="00DE0F4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558AC986" w14:textId="1A7FB035" w:rsidR="007D663E" w:rsidRPr="00CA0A82" w:rsidRDefault="00554FD6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="002A5DF8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="00C427D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.6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861FF5B" w14:textId="38D9058D" w:rsidR="007D663E" w:rsidRPr="00CA0A82" w:rsidRDefault="00C427D8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.4</w:t>
            </w:r>
            <w:r w:rsidR="007D663E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728E328D" w14:textId="77777777" w:rsidR="007D663E" w:rsidRPr="00CA0A82" w:rsidRDefault="007D663E" w:rsidP="007D66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2F163A09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420F654F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3AE6D73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5A9C83E" w14:textId="52CB9108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D73C8D7" w14:textId="269800CB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6DECC388" w14:textId="10B08164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46</w:t>
            </w:r>
          </w:p>
        </w:tc>
      </w:tr>
      <w:tr w:rsidR="00CA0A82" w:rsidRPr="00CA0A82" w14:paraId="7DD114A8" w14:textId="77777777" w:rsidTr="00CA0A82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02BD280A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Well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DB5C706" w14:textId="3C3AAB8C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31A0FE49" w14:textId="0A2E5C17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2B156C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847FD7B" w14:textId="1F6B7CF9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0.0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CD40BAF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49B4793B" w14:textId="77777777" w:rsidTr="00C74830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59127A4C" w14:textId="77777777" w:rsidR="00C367DB" w:rsidRPr="00CA0A82" w:rsidRDefault="00C367DB" w:rsidP="00CA0A8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4EAACD2" w14:textId="7A5491DE" w:rsidR="00C367DB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9F4CDC1" w14:textId="6B0344D6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4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8.7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F863A4F" w14:textId="15048B4F" w:rsidR="00C367DB" w:rsidRPr="00CA0A82" w:rsidRDefault="002B156C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3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1.3</w:t>
            </w:r>
            <w:r w:rsidR="00C367DB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B77B055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0A82" w:rsidRPr="00CA0A82" w14:paraId="1EEA946A" w14:textId="77777777" w:rsidTr="00DE0F4E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2B9BA9CC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 Poo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DCDB707" w14:textId="74AB6D99" w:rsidR="00C367DB" w:rsidRPr="00CA0A82" w:rsidRDefault="002B156C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27F338B3" w14:textId="0AAD59D9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1.3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8D2E480" w14:textId="4DDBB61D" w:rsidR="00C367DB" w:rsidRPr="00CA0A82" w:rsidRDefault="00554FD6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4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8.7</w:t>
            </w:r>
            <w:r w:rsidR="002B156C" w:rsidRPr="00CA0A8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0D94C231" w14:textId="77777777" w:rsidR="00C367DB" w:rsidRPr="00CA0A82" w:rsidRDefault="00C367DB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0F4E" w:rsidRPr="00CA0A82" w14:paraId="27D8D532" w14:textId="77777777" w:rsidTr="00DE0F4E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34D828A7" w14:textId="11162D13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currenc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39C5DB7" w14:textId="77777777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00C42787" w14:textId="77777777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02D04B1" w14:textId="77777777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5A19B8F1" w14:textId="5A0A398C" w:rsidR="00DE0F4E" w:rsidRPr="00CA0A82" w:rsidRDefault="002B156C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2*</w:t>
            </w:r>
          </w:p>
        </w:tc>
      </w:tr>
      <w:tr w:rsidR="00DE0F4E" w:rsidRPr="00CA0A82" w14:paraId="52F36783" w14:textId="77777777" w:rsidTr="00DE0F4E">
        <w:trPr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</w:tcPr>
          <w:p w14:paraId="32E0FE30" w14:textId="0F6B22FA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C84485B" w14:textId="49162D75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</w:tcPr>
          <w:p w14:paraId="79D8D1DA" w14:textId="7CA18D06" w:rsidR="00DE0F4E" w:rsidRPr="00CA0A82" w:rsidRDefault="002B156C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4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DF78FB6" w14:textId="318C0FC8" w:rsidR="00DE0F4E" w:rsidRPr="00CA0A82" w:rsidRDefault="002B156C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5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6D50E1CD" w14:textId="77777777" w:rsidR="00DE0F4E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0F4E" w:rsidRPr="00CA0A82" w14:paraId="393986A6" w14:textId="77777777" w:rsidTr="00DE0F4E">
        <w:trPr>
          <w:jc w:val="center"/>
        </w:trPr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9F442" w14:textId="72D07661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C870F" w14:textId="4CD62AB1" w:rsidR="00DE0F4E" w:rsidRPr="00CA0A82" w:rsidRDefault="00DE0F4E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60EB5" w14:textId="097C6A53" w:rsidR="00DE0F4E" w:rsidRPr="00CA0A82" w:rsidRDefault="002B156C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2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1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F21CE" w14:textId="5FECFBB3" w:rsidR="00DE0F4E" w:rsidRPr="00CA0A82" w:rsidRDefault="002B156C" w:rsidP="00CA0A82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554FD6">
              <w:rPr>
                <w:rFonts w:ascii="Times New Roman" w:hAnsi="Times New Roman" w:hint="eastAsia"/>
                <w:kern w:val="0"/>
                <w:sz w:val="24"/>
                <w:szCs w:val="24"/>
              </w:rPr>
              <w:t>78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08C77" w14:textId="77777777" w:rsidR="00DE0F4E" w:rsidRPr="00CA0A82" w:rsidRDefault="00DE0F4E" w:rsidP="00CA0A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1B47DBE" w14:textId="31A7714E" w:rsidR="00CD0FD9" w:rsidRPr="00CA0A82" w:rsidRDefault="00C367DB" w:rsidP="00CA0A82">
      <w:pPr>
        <w:rPr>
          <w:rFonts w:ascii="Times New Roman" w:hAnsi="Times New Roman"/>
          <w:sz w:val="24"/>
          <w:szCs w:val="24"/>
        </w:rPr>
      </w:pPr>
      <w:r w:rsidRPr="00CA0A82">
        <w:rPr>
          <w:rFonts w:ascii="Times New Roman" w:hAnsi="Times New Roman"/>
          <w:sz w:val="24"/>
          <w:szCs w:val="24"/>
        </w:rPr>
        <w:t>*</w:t>
      </w:r>
      <w:r w:rsidR="00614916">
        <w:rPr>
          <w:rFonts w:ascii="Times New Roman" w:hAnsi="Times New Roman"/>
          <w:sz w:val="24"/>
          <w:szCs w:val="24"/>
        </w:rPr>
        <w:t>P&lt;0.05</w:t>
      </w:r>
      <w:r w:rsidRPr="00CA0A82">
        <w:rPr>
          <w:rFonts w:ascii="Times New Roman" w:hAnsi="Times New Roman"/>
          <w:sz w:val="24"/>
          <w:szCs w:val="24"/>
        </w:rPr>
        <w:t xml:space="preserve"> </w:t>
      </w:r>
      <w:r w:rsidR="00E64DDF">
        <w:rPr>
          <w:rFonts w:ascii="Times New Roman" w:hAnsi="Times New Roman"/>
          <w:sz w:val="24"/>
          <w:szCs w:val="24"/>
        </w:rPr>
        <w:t>indicates s</w:t>
      </w:r>
      <w:bookmarkStart w:id="0" w:name="_GoBack"/>
      <w:bookmarkEnd w:id="0"/>
      <w:r w:rsidRPr="00CA0A82">
        <w:rPr>
          <w:rFonts w:ascii="Times New Roman" w:hAnsi="Times New Roman"/>
          <w:sz w:val="24"/>
          <w:szCs w:val="24"/>
        </w:rPr>
        <w:t>ignificant difference</w:t>
      </w:r>
    </w:p>
    <w:sectPr w:rsidR="00CD0FD9" w:rsidRPr="00CA0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39474" w14:textId="77777777" w:rsidR="00937123" w:rsidRDefault="00937123" w:rsidP="00C367DB">
      <w:r>
        <w:separator/>
      </w:r>
    </w:p>
  </w:endnote>
  <w:endnote w:type="continuationSeparator" w:id="0">
    <w:p w14:paraId="04A2957B" w14:textId="77777777" w:rsidR="00937123" w:rsidRDefault="00937123" w:rsidP="00C36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0EF57" w14:textId="77777777" w:rsidR="00937123" w:rsidRDefault="00937123" w:rsidP="00C367DB">
      <w:r>
        <w:separator/>
      </w:r>
    </w:p>
  </w:footnote>
  <w:footnote w:type="continuationSeparator" w:id="0">
    <w:p w14:paraId="2292329C" w14:textId="77777777" w:rsidR="00937123" w:rsidRDefault="00937123" w:rsidP="00C36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2FE"/>
    <w:rsid w:val="000401F4"/>
    <w:rsid w:val="00070253"/>
    <w:rsid w:val="001153C1"/>
    <w:rsid w:val="00164008"/>
    <w:rsid w:val="002606F7"/>
    <w:rsid w:val="00263910"/>
    <w:rsid w:val="002A5DF8"/>
    <w:rsid w:val="002B156C"/>
    <w:rsid w:val="004922FE"/>
    <w:rsid w:val="004B0A6D"/>
    <w:rsid w:val="004C2FB2"/>
    <w:rsid w:val="004E0B1A"/>
    <w:rsid w:val="00554FD6"/>
    <w:rsid w:val="00571E5D"/>
    <w:rsid w:val="00614916"/>
    <w:rsid w:val="00621B06"/>
    <w:rsid w:val="00677196"/>
    <w:rsid w:val="00720358"/>
    <w:rsid w:val="007D663E"/>
    <w:rsid w:val="007F70A7"/>
    <w:rsid w:val="00884167"/>
    <w:rsid w:val="00890698"/>
    <w:rsid w:val="00894BE8"/>
    <w:rsid w:val="008B3320"/>
    <w:rsid w:val="00937123"/>
    <w:rsid w:val="0097580F"/>
    <w:rsid w:val="00A37F89"/>
    <w:rsid w:val="00A4089D"/>
    <w:rsid w:val="00A91CB7"/>
    <w:rsid w:val="00B251D1"/>
    <w:rsid w:val="00BA7A45"/>
    <w:rsid w:val="00C02B8C"/>
    <w:rsid w:val="00C20755"/>
    <w:rsid w:val="00C367DB"/>
    <w:rsid w:val="00C427D8"/>
    <w:rsid w:val="00C74830"/>
    <w:rsid w:val="00CA0A82"/>
    <w:rsid w:val="00CD0FD9"/>
    <w:rsid w:val="00DB2E3A"/>
    <w:rsid w:val="00DE0F4E"/>
    <w:rsid w:val="00E64DDF"/>
    <w:rsid w:val="00F04244"/>
    <w:rsid w:val="00F4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42CD4"/>
  <w15:chartTrackingRefBased/>
  <w15:docId w15:val="{AE774288-194A-4E4E-A03F-96287AE1E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67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7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7DB"/>
    <w:rPr>
      <w:sz w:val="18"/>
      <w:szCs w:val="18"/>
    </w:rPr>
  </w:style>
  <w:style w:type="character" w:customStyle="1" w:styleId="fontstyle21">
    <w:name w:val="fontstyle21"/>
    <w:basedOn w:val="a0"/>
    <w:rsid w:val="007D663E"/>
    <w:rPr>
      <w:rFonts w:ascii="AdvOTea1a7398" w:hAnsi="AdvOTea1a7398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209</Words>
  <Characters>1196</Characters>
  <Application>Microsoft Office Word</Application>
  <DocSecurity>0</DocSecurity>
  <Lines>9</Lines>
  <Paragraphs>2</Paragraphs>
  <ScaleCrop>false</ScaleCrop>
  <Company>技嘉网维电脑医院</Company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静</cp:lastModifiedBy>
  <cp:revision>23</cp:revision>
  <dcterms:created xsi:type="dcterms:W3CDTF">2019-04-15T10:18:00Z</dcterms:created>
  <dcterms:modified xsi:type="dcterms:W3CDTF">2020-10-02T07:23:00Z</dcterms:modified>
</cp:coreProperties>
</file>